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D1E74" w14:textId="4AA50F4B" w:rsidR="00844868" w:rsidRPr="00BF0DBF" w:rsidRDefault="00844868" w:rsidP="0084486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E0" w:firstRow="1" w:lastRow="1" w:firstColumn="1" w:lastColumn="0" w:noHBand="0" w:noVBand="1"/>
      </w:tblPr>
      <w:tblGrid>
        <w:gridCol w:w="1779"/>
        <w:gridCol w:w="1790"/>
        <w:gridCol w:w="1791"/>
        <w:gridCol w:w="1791"/>
        <w:gridCol w:w="2199"/>
      </w:tblGrid>
      <w:tr w:rsidR="00844868" w:rsidRPr="005D433A" w14:paraId="4524B6FF" w14:textId="77777777" w:rsidTr="00F04AC1">
        <w:trPr>
          <w:trHeight w:val="404"/>
          <w:jc w:val="center"/>
        </w:trPr>
        <w:tc>
          <w:tcPr>
            <w:tcW w:w="976" w:type="pct"/>
            <w:shd w:val="clear" w:color="auto" w:fill="D9E2F3" w:themeFill="accent1" w:themeFillTint="33"/>
          </w:tcPr>
          <w:p w14:paraId="4865FBD7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rug/Process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0B7B4DB0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145FFF9A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</w:t>
            </w:r>
          </w:p>
        </w:tc>
        <w:tc>
          <w:tcPr>
            <w:tcW w:w="982" w:type="pct"/>
            <w:shd w:val="clear" w:color="auto" w:fill="D9E2F3" w:themeFill="accent1" w:themeFillTint="33"/>
          </w:tcPr>
          <w:p w14:paraId="41DD864B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udit/Order</w:t>
            </w:r>
          </w:p>
        </w:tc>
        <w:tc>
          <w:tcPr>
            <w:tcW w:w="1077" w:type="pct"/>
            <w:shd w:val="clear" w:color="auto" w:fill="D9E2F3" w:themeFill="accent1" w:themeFillTint="33"/>
          </w:tcPr>
          <w:p w14:paraId="6A75D2CB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AR/(</w:t>
            </w:r>
            <w:proofErr w:type="spellStart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rder+Audit</w:t>
            </w:r>
            <w:proofErr w:type="spellEnd"/>
            <w:r w:rsidRPr="005D433A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844868" w:rsidRPr="005D433A" w14:paraId="269FBF24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2C8D3B24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Dobutamine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41229A23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6780042F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52D6640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29B883A9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7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44868" w:rsidRPr="005D433A" w14:paraId="5286E7C0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59748C43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Dopamine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6735CB6B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15C9A2FD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737E7296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54FEEAEA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44868" w:rsidRPr="005D433A" w14:paraId="22AA6EF0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1C759B4D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Epinephrine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66D397B0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5E6F160C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66ADC5C4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3388D043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44868" w:rsidRPr="005D433A" w14:paraId="6C638620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7F6EA36F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Fentanyl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5280C6A5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545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31518262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66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F03A64C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6A0F6A07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2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44868" w:rsidRPr="005D433A" w14:paraId="3F10AE81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411D75EE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Insulin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2242127D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5BCC15E2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915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F705C17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5489A1CA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6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44868" w:rsidRPr="005D433A" w14:paraId="3C110FB4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7E0368D2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IV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63D937F3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797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1F444244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8477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18AEEE24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605F2965" w:rsidDel="00800F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09F2A0D7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8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844868" w:rsidRPr="005D433A" w14:paraId="14C4824B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75943DAF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Lipid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530F65D9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10C318AA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012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2795FBA4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3FE379CD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1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44868" w:rsidRPr="005D433A" w14:paraId="3716F4C9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51C74266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Milrinone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644B2403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4EDC7AA"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31B16294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74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7D1F9949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40487756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7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44868" w:rsidRPr="005D433A" w14:paraId="2DFA4B80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06B994FF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Morphine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1895A32D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3FA1B317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3960469B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3D818C90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9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44868" w:rsidRPr="005D433A" w14:paraId="4A8E88C7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762F4982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TPN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0F240288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7381CA15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3874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55328E0D" w14:textId="77777777" w:rsidR="00844868" w:rsidRPr="005D433A" w:rsidRDefault="00844868" w:rsidP="00F04AC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605F296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0F805D78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44868" w:rsidRPr="005D433A" w14:paraId="25B8C473" w14:textId="77777777" w:rsidTr="00F04AC1">
        <w:trPr>
          <w:jc w:val="center"/>
        </w:trPr>
        <w:tc>
          <w:tcPr>
            <w:tcW w:w="976" w:type="pct"/>
            <w:shd w:val="clear" w:color="auto" w:fill="D5DCE4" w:themeFill="text2" w:themeFillTint="33"/>
            <w:vAlign w:val="bottom"/>
          </w:tcPr>
          <w:p w14:paraId="59221F5F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D433A">
              <w:rPr>
                <w:rFonts w:ascii="Times New Roman" w:hAnsi="Times New Roman" w:cs="Times New Roman"/>
                <w:bCs/>
                <w:color w:val="000000"/>
              </w:rPr>
              <w:t>Vasopressin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0D1A5AA1" w14:textId="77777777" w:rsidR="00844868" w:rsidRDefault="00844868" w:rsidP="00F04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982" w:type="pct"/>
            <w:shd w:val="clear" w:color="auto" w:fill="D5DCE4" w:themeFill="text2" w:themeFillTint="33"/>
          </w:tcPr>
          <w:p w14:paraId="4713812B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623</w:t>
            </w:r>
          </w:p>
        </w:tc>
        <w:tc>
          <w:tcPr>
            <w:tcW w:w="982" w:type="pct"/>
            <w:shd w:val="clear" w:color="auto" w:fill="D5DCE4" w:themeFill="text2" w:themeFillTint="33"/>
            <w:vAlign w:val="bottom"/>
          </w:tcPr>
          <w:p w14:paraId="524F2EAE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77" w:type="pct"/>
            <w:shd w:val="clear" w:color="auto" w:fill="D5DCE4" w:themeFill="text2" w:themeFillTint="33"/>
          </w:tcPr>
          <w:p w14:paraId="42BE9DCE" w14:textId="77777777" w:rsidR="00844868" w:rsidRPr="005D433A" w:rsidRDefault="00844868" w:rsidP="00F04A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605F2965">
              <w:rPr>
                <w:rFonts w:ascii="Times New Roman" w:hAnsi="Times New Roman" w:cs="Times New Roman"/>
                <w:color w:val="000000" w:themeColor="text1"/>
              </w:rPr>
              <w:t>22.</w:t>
            </w:r>
            <w:r w:rsidRPr="34FBF08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7515FF47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68"/>
    <w:rsid w:val="00025260"/>
    <w:rsid w:val="001362D5"/>
    <w:rsid w:val="00497A27"/>
    <w:rsid w:val="005673E2"/>
    <w:rsid w:val="005B1456"/>
    <w:rsid w:val="00844868"/>
    <w:rsid w:val="008A43C5"/>
    <w:rsid w:val="00B00B07"/>
    <w:rsid w:val="00C53665"/>
    <w:rsid w:val="00C80E03"/>
    <w:rsid w:val="00CD0C49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8E52E"/>
  <w15:chartTrackingRefBased/>
  <w15:docId w15:val="{01AFCDFE-4DB4-4ED9-A7FC-4B5853B8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8448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3</cp:revision>
  <dcterms:created xsi:type="dcterms:W3CDTF">2020-11-20T02:09:00Z</dcterms:created>
  <dcterms:modified xsi:type="dcterms:W3CDTF">2020-11-20T02:09:00Z</dcterms:modified>
</cp:coreProperties>
</file>